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443"/>
        <w:tblW w:w="11623" w:type="dxa"/>
        <w:tblLook w:val="04A0" w:firstRow="1" w:lastRow="0" w:firstColumn="1" w:lastColumn="0" w:noHBand="0" w:noVBand="1"/>
      </w:tblPr>
      <w:tblGrid>
        <w:gridCol w:w="1836"/>
        <w:gridCol w:w="291"/>
        <w:gridCol w:w="1622"/>
        <w:gridCol w:w="220"/>
        <w:gridCol w:w="1693"/>
        <w:gridCol w:w="150"/>
        <w:gridCol w:w="1763"/>
        <w:gridCol w:w="80"/>
        <w:gridCol w:w="1833"/>
        <w:gridCol w:w="1913"/>
        <w:gridCol w:w="222"/>
      </w:tblGrid>
      <w:tr w:rsidR="00AD3DE0" w:rsidRPr="00AD3DE0" w14:paraId="405CE080" w14:textId="77777777" w:rsidTr="00AD3DE0">
        <w:trPr>
          <w:gridAfter w:val="1"/>
          <w:wAfter w:w="222" w:type="dxa"/>
          <w:trHeight w:val="312"/>
        </w:trPr>
        <w:tc>
          <w:tcPr>
            <w:tcW w:w="11401" w:type="dxa"/>
            <w:gridSpan w:val="10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50731D" w14:textId="354A4687" w:rsidR="00AD3DE0" w:rsidRPr="00AD3DE0" w:rsidRDefault="00AD3DE0" w:rsidP="00AD3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7740CB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2. General information for 5-fold cross-validation of stage IA in training set</w:t>
            </w:r>
          </w:p>
        </w:tc>
      </w:tr>
      <w:tr w:rsidR="00AD3DE0" w:rsidRPr="00AD3DE0" w14:paraId="016B8F75" w14:textId="77777777" w:rsidTr="00AD3DE0">
        <w:trPr>
          <w:trHeight w:val="276"/>
        </w:trPr>
        <w:tc>
          <w:tcPr>
            <w:tcW w:w="11401" w:type="dxa"/>
            <w:gridSpan w:val="10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D547C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FC8D" w14:textId="77777777" w:rsidR="00AD3DE0" w:rsidRPr="00AD3DE0" w:rsidRDefault="00AD3DE0" w:rsidP="00AD3D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D3DE0" w:rsidRPr="00AD3DE0" w14:paraId="0C8F61F5" w14:textId="77777777" w:rsidTr="00AD3DE0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3414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9C10" w14:textId="77777777" w:rsidR="00AD3DE0" w:rsidRPr="00AD3DE0" w:rsidRDefault="00AD3DE0" w:rsidP="00AD3DE0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1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EB04" w14:textId="77777777" w:rsidR="00AD3DE0" w:rsidRPr="00AD3DE0" w:rsidRDefault="00AD3DE0" w:rsidP="00AD3DE0">
            <w:pPr>
              <w:widowControl/>
              <w:ind w:firstLineChars="150" w:firstLine="33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2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C870" w14:textId="77777777" w:rsidR="00AD3DE0" w:rsidRPr="00AD3DE0" w:rsidRDefault="00AD3DE0" w:rsidP="00AD3DE0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3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59E3" w14:textId="77777777" w:rsidR="00AD3DE0" w:rsidRPr="00AD3DE0" w:rsidRDefault="00AD3DE0" w:rsidP="00AD3DE0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3433" w14:textId="77777777" w:rsidR="00AD3DE0" w:rsidRPr="00AD3DE0" w:rsidRDefault="00AD3DE0" w:rsidP="00AD3DE0">
            <w:pPr>
              <w:widowControl/>
              <w:ind w:firstLineChars="50" w:firstLine="11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5</w:t>
            </w:r>
          </w:p>
        </w:tc>
        <w:tc>
          <w:tcPr>
            <w:tcW w:w="222" w:type="dxa"/>
            <w:vAlign w:val="center"/>
            <w:hideMark/>
          </w:tcPr>
          <w:p w14:paraId="52AE8774" w14:textId="77777777" w:rsidR="00AD3DE0" w:rsidRPr="00AD3DE0" w:rsidRDefault="00AD3DE0" w:rsidP="00AD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3DE0" w:rsidRPr="00AD3DE0" w14:paraId="555C5A25" w14:textId="77777777" w:rsidTr="00AD3DE0">
        <w:trPr>
          <w:trHeight w:val="588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DAE4C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urvival status            (high-risk vs. low-risk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7F96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0.618 (118 vs. 191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7F92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0.537 (108 vs. 201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FB53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0.553 (110 vs. 199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7F95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0.5 (103 vs. 206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6E90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0.579 (113 vs. 195)</w:t>
            </w:r>
          </w:p>
        </w:tc>
        <w:tc>
          <w:tcPr>
            <w:tcW w:w="222" w:type="dxa"/>
            <w:vAlign w:val="center"/>
            <w:hideMark/>
          </w:tcPr>
          <w:p w14:paraId="5DC478D5" w14:textId="77777777" w:rsidR="00AD3DE0" w:rsidRPr="00AD3DE0" w:rsidRDefault="00AD3DE0" w:rsidP="00AD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3DE0" w:rsidRPr="00AD3DE0" w14:paraId="43A640D3" w14:textId="77777777" w:rsidTr="00AD3DE0">
        <w:trPr>
          <w:trHeight w:val="576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B2451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Gender ratio              (female vs. male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2054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1.255 (172 vs. 13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F562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1.433 (182 vs. 12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7349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1.377 (179 vs. 13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AAAF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1.341 (177 vs. 13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DC74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1.369 (178 vs. 130)</w:t>
            </w:r>
          </w:p>
        </w:tc>
        <w:tc>
          <w:tcPr>
            <w:tcW w:w="222" w:type="dxa"/>
            <w:vAlign w:val="center"/>
            <w:hideMark/>
          </w:tcPr>
          <w:p w14:paraId="69C84905" w14:textId="77777777" w:rsidR="00AD3DE0" w:rsidRPr="00AD3DE0" w:rsidRDefault="00AD3DE0" w:rsidP="00AD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3DE0" w:rsidRPr="00AD3DE0" w14:paraId="0C952FD7" w14:textId="77777777" w:rsidTr="00AD3DE0">
        <w:trPr>
          <w:trHeight w:val="552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1A9BB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ge                            median (min, max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44ED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63.50 (34, 8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F157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63 (35, 8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8E1D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63 (34, 8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E3F2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64 (34, 8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ACF4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64 (34, 88)</w:t>
            </w:r>
          </w:p>
        </w:tc>
        <w:tc>
          <w:tcPr>
            <w:tcW w:w="222" w:type="dxa"/>
            <w:vAlign w:val="center"/>
            <w:hideMark/>
          </w:tcPr>
          <w:p w14:paraId="0838F82B" w14:textId="77777777" w:rsidR="00AD3DE0" w:rsidRPr="00AD3DE0" w:rsidRDefault="00AD3DE0" w:rsidP="00AD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3DE0" w:rsidRPr="00AD3DE0" w14:paraId="3687C714" w14:textId="77777777" w:rsidTr="00AD3DE0">
        <w:trPr>
          <w:trHeight w:val="60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8F0A5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moking status               (yes vs. no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4C3DB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3.266 (209 vs. 6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A8132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3.045 (201 vs. 6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B56CB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3.377 (206 vs. 61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9EDB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3.108 (202 vs. 65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43417" w14:textId="77777777" w:rsidR="00AD3DE0" w:rsidRPr="00AD3DE0" w:rsidRDefault="00AD3DE0" w:rsidP="00AD3D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AD3DE0">
              <w:rPr>
                <w:rFonts w:ascii="Arial" w:eastAsia="等线" w:hAnsi="Arial" w:cs="Arial"/>
                <w:b/>
                <w:bCs/>
                <w:color w:val="000000"/>
                <w:kern w:val="0"/>
                <w:sz w:val="17"/>
                <w:szCs w:val="17"/>
              </w:rPr>
              <w:t>3.094 (198 vs. 64)</w:t>
            </w:r>
          </w:p>
        </w:tc>
        <w:tc>
          <w:tcPr>
            <w:tcW w:w="222" w:type="dxa"/>
            <w:vAlign w:val="center"/>
            <w:hideMark/>
          </w:tcPr>
          <w:p w14:paraId="743F2BFF" w14:textId="77777777" w:rsidR="00AD3DE0" w:rsidRPr="00AD3DE0" w:rsidRDefault="00AD3DE0" w:rsidP="00AD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071B1C6A" w14:textId="3C580B18" w:rsidR="008359A1" w:rsidRDefault="008359A1"/>
    <w:sectPr w:rsidR="00835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09CF05" w14:textId="77777777" w:rsidR="00CC085B" w:rsidRDefault="00CC085B" w:rsidP="00AD3DE0">
      <w:r>
        <w:separator/>
      </w:r>
    </w:p>
  </w:endnote>
  <w:endnote w:type="continuationSeparator" w:id="0">
    <w:p w14:paraId="331CD42E" w14:textId="77777777" w:rsidR="00CC085B" w:rsidRDefault="00CC085B" w:rsidP="00AD3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F5BF72" w14:textId="77777777" w:rsidR="00CC085B" w:rsidRDefault="00CC085B" w:rsidP="00AD3DE0">
      <w:r>
        <w:separator/>
      </w:r>
    </w:p>
  </w:footnote>
  <w:footnote w:type="continuationSeparator" w:id="0">
    <w:p w14:paraId="7E693927" w14:textId="77777777" w:rsidR="00CC085B" w:rsidRDefault="00CC085B" w:rsidP="00AD3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F70"/>
    <w:rsid w:val="001D2F70"/>
    <w:rsid w:val="007740CB"/>
    <w:rsid w:val="008359A1"/>
    <w:rsid w:val="00AD3DE0"/>
    <w:rsid w:val="00C141D9"/>
    <w:rsid w:val="00CC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B9E83"/>
  <w15:chartTrackingRefBased/>
  <w15:docId w15:val="{BC45DD40-0FCE-4BCD-910C-6B6EC7F90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D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3D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3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3D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7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Yanlu</dc:creator>
  <cp:keywords/>
  <dc:description/>
  <cp:lastModifiedBy>Rajalakshmi Thangaraj</cp:lastModifiedBy>
  <cp:revision>3</cp:revision>
  <dcterms:created xsi:type="dcterms:W3CDTF">2023-08-31T07:31:00Z</dcterms:created>
  <dcterms:modified xsi:type="dcterms:W3CDTF">2023-12-22T04:00:00Z</dcterms:modified>
</cp:coreProperties>
</file>